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B93" w:rsidRDefault="008C0B93" w:rsidP="008C0B93"/>
    <w:tbl>
      <w:tblPr>
        <w:tblW w:w="902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00"/>
        <w:gridCol w:w="2082"/>
        <w:gridCol w:w="2520"/>
        <w:gridCol w:w="2621"/>
      </w:tblGrid>
      <w:tr w:rsidR="008C0B93" w:rsidRPr="00851064">
        <w:trPr>
          <w:jc w:val="center"/>
        </w:trPr>
        <w:tc>
          <w:tcPr>
            <w:tcW w:w="9023" w:type="dxa"/>
            <w:gridSpan w:val="4"/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>A</w:t>
            </w:r>
            <w:r w:rsidRPr="00851064"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 xml:space="preserve">1. 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 xml:space="preserve">Selected </w:t>
            </w:r>
            <w:r w:rsidRPr="00851064">
              <w:rPr>
                <w:rFonts w:ascii="Arial" w:eastAsia="Times New Roman" w:hAnsi="Arial" w:cs="Arial"/>
                <w:b/>
                <w:i/>
                <w:color w:val="000000"/>
                <w:kern w:val="2"/>
                <w:sz w:val="16"/>
                <w:szCs w:val="16"/>
                <w:lang w:eastAsia="zh-TW"/>
              </w:rPr>
              <w:t>C. albicans</w:t>
            </w:r>
            <w:r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 xml:space="preserve"> Tsp1 </w:t>
            </w:r>
            <w:r w:rsidRPr="00851064"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>Data Collection</w:t>
            </w:r>
            <w:r w:rsidRPr="00851064">
              <w:rPr>
                <w:rFonts w:ascii="Arial" w:eastAsia="新細明體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 xml:space="preserve"> and Refinement</w:t>
            </w:r>
            <w:r w:rsidRPr="00851064"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 xml:space="preserve"> Statistics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vertAlign w:val="superscript"/>
                <w:lang w:eastAsia="zh-TW"/>
              </w:rPr>
              <w:t>a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082" w:type="dxa"/>
            <w:tcBorders>
              <w:left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BB3A16">
              <w:rPr>
                <w:rFonts w:ascii="Arial" w:eastAsia="Times New Roman" w:hAnsi="Arial" w:cs="Arial"/>
                <w:i/>
                <w:color w:val="000000"/>
                <w:kern w:val="2"/>
                <w:sz w:val="16"/>
                <w:szCs w:val="16"/>
                <w:lang w:eastAsia="zh-TW"/>
              </w:rPr>
              <w:t xml:space="preserve">C. </w:t>
            </w:r>
            <w:proofErr w:type="gramStart"/>
            <w:r w:rsidRPr="00BB3A16">
              <w:rPr>
                <w:rFonts w:ascii="Arial" w:eastAsia="Times New Roman" w:hAnsi="Arial" w:cs="Arial"/>
                <w:i/>
                <w:color w:val="000000"/>
                <w:kern w:val="2"/>
                <w:sz w:val="16"/>
                <w:szCs w:val="16"/>
                <w:lang w:eastAsia="zh-TW"/>
              </w:rPr>
              <w:t>albicans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Tps1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-</w:t>
            </w: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UDPG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BB3A16">
              <w:rPr>
                <w:rFonts w:ascii="Arial" w:eastAsia="Times New Roman" w:hAnsi="Arial" w:cs="Arial"/>
                <w:i/>
                <w:color w:val="000000"/>
                <w:kern w:val="2"/>
                <w:sz w:val="16"/>
                <w:szCs w:val="16"/>
                <w:lang w:eastAsia="zh-TW"/>
              </w:rPr>
              <w:t xml:space="preserve">C. </w:t>
            </w:r>
            <w:proofErr w:type="gramStart"/>
            <w:r w:rsidRPr="00BB3A16">
              <w:rPr>
                <w:rFonts w:ascii="Arial" w:eastAsia="Times New Roman" w:hAnsi="Arial" w:cs="Arial"/>
                <w:i/>
                <w:color w:val="000000"/>
                <w:kern w:val="2"/>
                <w:sz w:val="16"/>
                <w:szCs w:val="16"/>
                <w:lang w:eastAsia="zh-TW"/>
              </w:rPr>
              <w:t>albicans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Tps1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- (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UDP+G6P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2621" w:type="dxa"/>
            <w:tcBorders>
              <w:left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BB3A16">
              <w:rPr>
                <w:rFonts w:ascii="Arial" w:eastAsia="Times New Roman" w:hAnsi="Arial" w:cs="Arial"/>
                <w:i/>
                <w:color w:val="000000"/>
                <w:kern w:val="2"/>
                <w:sz w:val="16"/>
                <w:szCs w:val="16"/>
                <w:lang w:eastAsia="zh-TW"/>
              </w:rPr>
              <w:t xml:space="preserve">C. </w:t>
            </w:r>
            <w:proofErr w:type="gramStart"/>
            <w:r w:rsidRPr="00BB3A16">
              <w:rPr>
                <w:rFonts w:ascii="Arial" w:eastAsia="Times New Roman" w:hAnsi="Arial" w:cs="Arial"/>
                <w:i/>
                <w:color w:val="000000"/>
                <w:kern w:val="2"/>
                <w:sz w:val="16"/>
                <w:szCs w:val="16"/>
                <w:lang w:eastAsia="zh-TW"/>
              </w:rPr>
              <w:t>albicans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Tps1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- (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UDP+VDM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)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>Data Collection</w:t>
            </w:r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621" w:type="dxa"/>
            <w:tcBorders>
              <w:left w:val="nil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Space group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P6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P6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>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P6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>5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22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Unit cell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a</w:t>
            </w:r>
            <w:proofErr w:type="gramEnd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, b, c (Å)                                       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α, β, γ (°</w:t>
            </w:r>
            <w:proofErr w:type="gramStart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)                                   </w:t>
            </w:r>
            <w:proofErr w:type="gram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8.7, 98.7, 187.7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0, 90,1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8.7, 98.7, 188.9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0, 90,12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15.6, 115.6, 282.7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0, 90,120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Resolution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(Å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50.0-1.90 (1.93-1.9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50.0-2.37 (2.41-2.37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50.0-1.80 (1.83-1.80)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Wavelength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(Å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.000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Completeness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(%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9.9 (99.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9.6 (97.3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99.6 (100)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Redundancy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5.8 (5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5.7 (5.6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0.3  (10.7)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I/</w:t>
            </w:r>
            <w:r w:rsidRPr="00851064">
              <w:rPr>
                <w:rFonts w:ascii="Arial" w:eastAsia="Arial Unicode MS" w:hAnsi="Arial" w:cs="Arial"/>
                <w:color w:val="000000"/>
                <w:kern w:val="2"/>
                <w:sz w:val="16"/>
                <w:szCs w:val="16"/>
                <w:lang w:eastAsia="zh-TW"/>
              </w:rPr>
              <w:t>σ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21.5 (2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8.5 (2.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51.6 (4.9)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>merge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7 (0.67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75 (0.63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92 (0.666)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>Refinement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bscript"/>
                <w:lang w:eastAsia="zh-TW"/>
              </w:rPr>
              <w:t>work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vertAlign w:val="superscript"/>
                <w:lang w:eastAsia="zh-TW"/>
              </w:rPr>
              <w:t>c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[%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17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0.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17.9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bscript"/>
                <w:lang w:eastAsia="zh-TW"/>
              </w:rPr>
              <w:t xml:space="preserve">free 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vertAlign w:val="superscript"/>
                <w:lang w:eastAsia="zh-TW"/>
              </w:rPr>
              <w:t>d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[%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0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4.7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0.6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MS deviation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ind w:left="-90" w:right="-7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Bonds [Å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0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07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ind w:left="-90" w:right="-7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Angles [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1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679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1.113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B factors  (Å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eastAsia="zh-TW"/>
              </w:rPr>
              <w:t>2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Overal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35.</w:t>
            </w: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62.5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32.0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Protein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35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62.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31.2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Ligand/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35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57.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8.3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Wate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4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54.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40.0</w:t>
            </w: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amachandran [%]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8C0B93" w:rsidRPr="00851064">
        <w:trPr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C0B93" w:rsidRPr="00851064" w:rsidRDefault="008C0B93" w:rsidP="008B16A5">
            <w:pPr>
              <w:widowControl w:val="0"/>
              <w:spacing w:after="0" w:line="240" w:lineRule="auto"/>
              <w:ind w:left="-90" w:right="-7"/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Favored, outlie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97.4,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95.9,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:rsidR="008C0B93" w:rsidRPr="00851064" w:rsidRDefault="008C0B93" w:rsidP="00851064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97.2,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0.2</w:t>
            </w:r>
          </w:p>
        </w:tc>
      </w:tr>
      <w:tr w:rsidR="008C0B93" w:rsidRPr="00851064">
        <w:trPr>
          <w:trHeight w:val="665"/>
          <w:jc w:val="center"/>
        </w:trPr>
        <w:tc>
          <w:tcPr>
            <w:tcW w:w="9023" w:type="dxa"/>
            <w:gridSpan w:val="4"/>
          </w:tcPr>
          <w:p w:rsidR="008C0B93" w:rsidRPr="00851064" w:rsidRDefault="008C0B93" w:rsidP="00851064">
            <w:pPr>
              <w:widowControl w:val="0"/>
              <w:spacing w:after="0" w:line="240" w:lineRule="auto"/>
              <w:ind w:right="-7"/>
              <w:rPr>
                <w:rFonts w:ascii="Arial" w:eastAsia="新細明體" w:hAnsi="Arial" w:cs="Arial"/>
                <w:kern w:val="2"/>
                <w:sz w:val="14"/>
                <w:szCs w:val="14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a</w:t>
            </w:r>
            <w:proofErr w:type="gramEnd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lang w:eastAsia="zh-TW"/>
              </w:rPr>
              <w:t xml:space="preserve"> statistics for the highest resolution shell are shown in parentheses.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ind w:right="-7"/>
              <w:rPr>
                <w:rFonts w:ascii="Arial" w:eastAsia="新細明體" w:hAnsi="Arial" w:cs="Arial"/>
                <w:kern w:val="2"/>
                <w:sz w:val="14"/>
                <w:szCs w:val="14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b</w:t>
            </w:r>
            <w:proofErr w:type="gramEnd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R</w:t>
            </w:r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bscript"/>
                <w:lang w:eastAsia="zh-TW"/>
              </w:rPr>
              <w:t>merge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=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I-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E1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I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F1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/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I|, where I is the observed intensity and &lt;I&gt; is the average intensity of several symmetry-related </w:t>
            </w:r>
            <w:r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bservations.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ind w:right="-7"/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c</w:t>
            </w:r>
            <w:proofErr w:type="gramEnd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 xml:space="preserve">work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=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-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c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|/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, where 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and 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c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are the observed and calculated structure factors, respectively.</w:t>
            </w:r>
          </w:p>
          <w:p w:rsidR="008C0B93" w:rsidRPr="00851064" w:rsidRDefault="008C0B93" w:rsidP="00851064">
            <w:pPr>
              <w:widowControl w:val="0"/>
              <w:spacing w:after="0" w:line="240" w:lineRule="auto"/>
              <w:ind w:right="-7"/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</w:pPr>
            <w:proofErr w:type="gramStart"/>
            <w:r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d</w:t>
            </w:r>
            <w:proofErr w:type="gram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R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 xml:space="preserve">free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=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 xml:space="preserve"> 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-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c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|/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for 5% of the data not used at any stage of the structural refinement.</w:t>
            </w:r>
          </w:p>
        </w:tc>
      </w:tr>
    </w:tbl>
    <w:p w:rsidR="008C0B93" w:rsidRDefault="008C0B93" w:rsidP="008C0B93"/>
    <w:p w:rsidR="00933578" w:rsidRDefault="00B97E21"/>
    <w:sectPr w:rsidR="00933578" w:rsidSect="00B97E21">
      <w:pgSz w:w="12240" w:h="15840"/>
      <w:pgMar w:top="1440" w:right="1440" w:bottom="1440" w:left="144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E6973"/>
    <w:multiLevelType w:val="hybridMultilevel"/>
    <w:tmpl w:val="79B24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3F26D0"/>
    <w:multiLevelType w:val="hybridMultilevel"/>
    <w:tmpl w:val="0DAC0588"/>
    <w:lvl w:ilvl="0" w:tplc="38B6F1F6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BE1FFF"/>
    <w:multiLevelType w:val="hybridMultilevel"/>
    <w:tmpl w:val="E54E8EEC"/>
    <w:lvl w:ilvl="0" w:tplc="69F66D4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B813DA"/>
    <w:multiLevelType w:val="hybridMultilevel"/>
    <w:tmpl w:val="324E40AC"/>
    <w:lvl w:ilvl="0" w:tplc="F760CDC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5A3EB3"/>
    <w:multiLevelType w:val="hybridMultilevel"/>
    <w:tmpl w:val="9CD2ABB4"/>
    <w:lvl w:ilvl="0" w:tplc="E43C7D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C0B93"/>
    <w:rsid w:val="000C587E"/>
    <w:rsid w:val="008C0B93"/>
    <w:rsid w:val="00B97E21"/>
  </w:rsids>
  <m:mathPr>
    <m:mathFont m:val="DengXi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93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8C0B9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0B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0B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B93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C0B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B93"/>
    <w:rPr>
      <w:rFonts w:eastAsiaTheme="minorEastAsia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93"/>
    <w:rPr>
      <w:rFonts w:ascii="Tahoma" w:eastAsiaTheme="minorEastAsia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C0B93"/>
  </w:style>
  <w:style w:type="character" w:styleId="CommentReference">
    <w:name w:val="annotation reference"/>
    <w:basedOn w:val="DefaultParagraphFont"/>
    <w:uiPriority w:val="99"/>
    <w:semiHidden/>
    <w:unhideWhenUsed/>
    <w:rsid w:val="008C0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B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B93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B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B93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8C0B93"/>
    <w:rPr>
      <w:color w:val="2B579A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8C0B93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C0B9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C0B93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6</Characters>
  <Application>Microsoft Macintosh Word</Application>
  <DocSecurity>0</DocSecurity>
  <Lines>10</Lines>
  <Paragraphs>2</Paragraphs>
  <ScaleCrop>false</ScaleCrop>
  <Company>Duke University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cp:lastModifiedBy>Richard Brennan</cp:lastModifiedBy>
  <cp:revision>2</cp:revision>
  <dcterms:created xsi:type="dcterms:W3CDTF">2017-06-19T20:44:00Z</dcterms:created>
  <dcterms:modified xsi:type="dcterms:W3CDTF">2017-06-19T20:48:00Z</dcterms:modified>
</cp:coreProperties>
</file>